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D7F2B1" w:rsidR="00FB3483" w:rsidRPr="00930A31" w:rsidRDefault="00D7281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BEE5CB" w:rsidR="00FB3483" w:rsidRPr="00930A31" w:rsidRDefault="00300886"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F2D9ED"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05B8F1"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5825AC"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BE47AE"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D19338"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DCC7B9"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C756B9"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B1A560"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880C46"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D3519E"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44B6E5" w:rsidR="00FB3483"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C0BA87" w:rsidR="00930A31" w:rsidRPr="00930A31" w:rsidRDefault="00342FF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43639E"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155C0C"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D9AC16"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52F0F4"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FBFDD2"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E2CC1A" w:rsidR="006E5FE2" w:rsidRPr="00930A31" w:rsidRDefault="00F02279"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E78FDB" w:rsidR="006E5FE2" w:rsidRPr="00930A31" w:rsidRDefault="00F02279"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44F668" w:rsidR="00930A31" w:rsidRPr="00930A31" w:rsidRDefault="0020306B"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B15F36">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FD23C3" w:rsidR="00930A31"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0E8A1C" w:rsidR="00FB3483"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p.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7D147E" w:rsidR="00FB3483"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EFE0A5" w:rsidR="00FB3483"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5AB610" w:rsidR="00930A31"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p.9,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07FA56" w:rsidR="00930A31"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p.27-28, Fig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CECEE0" w:rsidR="00930A31"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Fig S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EB3812" w:rsidR="00930A31" w:rsidRPr="00930A31" w:rsidRDefault="00B15F36" w:rsidP="005979B8">
            <w:pPr>
              <w:pStyle w:val="Default"/>
              <w:spacing w:before="40" w:after="40"/>
              <w:rPr>
                <w:rFonts w:ascii="Arial" w:hAnsi="Arial" w:cs="Arial"/>
                <w:color w:val="auto"/>
                <w:sz w:val="18"/>
                <w:szCs w:val="18"/>
              </w:rPr>
            </w:pPr>
            <w:r>
              <w:rPr>
                <w:rFonts w:ascii="Arial" w:hAnsi="Arial" w:cs="Arial"/>
                <w:color w:val="auto"/>
                <w:sz w:val="18"/>
                <w:szCs w:val="18"/>
              </w:rPr>
              <w:t>p.27-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EF6FF8" w:rsidR="00FB3483" w:rsidRPr="00930A31" w:rsidRDefault="00F02279"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6F6F04" w:rsidR="00077B44" w:rsidRPr="00930A31" w:rsidRDefault="00F02279" w:rsidP="00077B44">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6B5B51" w:rsidR="00930A31" w:rsidRPr="00930A31" w:rsidRDefault="00B15F36" w:rsidP="00077B44">
            <w:pPr>
              <w:pStyle w:val="Default"/>
              <w:spacing w:before="40" w:after="40"/>
              <w:rPr>
                <w:rFonts w:ascii="Arial" w:hAnsi="Arial" w:cs="Arial"/>
                <w:color w:val="auto"/>
                <w:sz w:val="18"/>
                <w:szCs w:val="18"/>
              </w:rPr>
            </w:pPr>
            <w:r>
              <w:rPr>
                <w:rFonts w:ascii="Arial" w:hAnsi="Arial" w:cs="Arial"/>
                <w:color w:val="auto"/>
                <w:sz w:val="18"/>
                <w:szCs w:val="18"/>
              </w:rPr>
              <w:t>p.29-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05E713"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8AA9AC"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3-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1789A6"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4-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0072CA"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F1CA10"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E0A476" w:rsidR="00930A31"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2705F6" w:rsidR="00077B44"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14BC74" w:rsidR="00077B44"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46B599" w:rsidR="00077B44" w:rsidRPr="00930A31" w:rsidRDefault="00300886"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92372" w14:textId="77777777" w:rsidR="00C623DF" w:rsidRDefault="00C623DF">
      <w:r>
        <w:separator/>
      </w:r>
    </w:p>
  </w:endnote>
  <w:endnote w:type="continuationSeparator" w:id="0">
    <w:p w14:paraId="7F6F1026" w14:textId="77777777" w:rsidR="00C623DF" w:rsidRDefault="00C623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89D3C" w14:textId="77777777" w:rsidR="00C623DF" w:rsidRDefault="00C623DF">
      <w:r>
        <w:separator/>
      </w:r>
    </w:p>
  </w:footnote>
  <w:footnote w:type="continuationSeparator" w:id="0">
    <w:p w14:paraId="5F8C43C8" w14:textId="77777777" w:rsidR="00C623DF" w:rsidRDefault="00C623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52DA7" w14:textId="3E9CDC67" w:rsidR="00186C3F" w:rsidRPr="00960A8B" w:rsidRDefault="00447C86" w:rsidP="00186C3F">
    <w:pPr>
      <w:pStyle w:val="Header"/>
    </w:pPr>
    <w:r>
      <w:rPr>
        <w:rFonts w:ascii="Lucida Sans" w:hAnsi="Lucida Sans"/>
        <w:noProof/>
        <w:sz w:val="20"/>
        <w:szCs w:val="20"/>
      </w:rPr>
      <w:drawing>
        <wp:anchor distT="0" distB="0" distL="114300" distR="114300" simplePos="0" relativeHeight="251657728" behindDoc="0" locked="0" layoutInCell="1" allowOverlap="1" wp14:anchorId="4F91DF83" wp14:editId="610B27F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86C3F">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186C3F">
      <w:rPr>
        <w:rFonts w:ascii="Lucida Sans" w:hAnsi="Lucida Sans"/>
        <w:b/>
        <w:bCs/>
      </w:rPr>
      <w:t xml:space="preserve">                        </w:t>
    </w:r>
    <w:bookmarkStart w:id="0" w:name="_Hlk97223020"/>
    <w:bookmarkStart w:id="1" w:name="_Hlk97223021"/>
    <w:r w:rsidR="00186C3F" w:rsidRPr="00960A8B">
      <w:t>Protein Supplementation EIMD: Sys Review and MA</w:t>
    </w:r>
    <w:bookmarkEnd w:id="0"/>
    <w:bookmarkEnd w:id="1"/>
  </w:p>
  <w:p w14:paraId="7F1470B6" w14:textId="6BF519BC"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6C3F"/>
    <w:rsid w:val="00190C83"/>
    <w:rsid w:val="0020306B"/>
    <w:rsid w:val="00246C93"/>
    <w:rsid w:val="00256BAF"/>
    <w:rsid w:val="002A1B03"/>
    <w:rsid w:val="002A2A06"/>
    <w:rsid w:val="00300886"/>
    <w:rsid w:val="003103C2"/>
    <w:rsid w:val="00342FF4"/>
    <w:rsid w:val="003516AD"/>
    <w:rsid w:val="00363B8D"/>
    <w:rsid w:val="003760FB"/>
    <w:rsid w:val="003B79FF"/>
    <w:rsid w:val="00400A0B"/>
    <w:rsid w:val="00443C1D"/>
    <w:rsid w:val="00447C86"/>
    <w:rsid w:val="00461576"/>
    <w:rsid w:val="004C1685"/>
    <w:rsid w:val="005078EE"/>
    <w:rsid w:val="00550BF1"/>
    <w:rsid w:val="0059028D"/>
    <w:rsid w:val="005979B8"/>
    <w:rsid w:val="006E5FE2"/>
    <w:rsid w:val="006F3BA6"/>
    <w:rsid w:val="00726794"/>
    <w:rsid w:val="0077253C"/>
    <w:rsid w:val="008412D5"/>
    <w:rsid w:val="008A3EAE"/>
    <w:rsid w:val="008C02FD"/>
    <w:rsid w:val="008E2C91"/>
    <w:rsid w:val="00930A31"/>
    <w:rsid w:val="00947707"/>
    <w:rsid w:val="009827E5"/>
    <w:rsid w:val="00A215D2"/>
    <w:rsid w:val="00A86593"/>
    <w:rsid w:val="00AB79CE"/>
    <w:rsid w:val="00AE4BBD"/>
    <w:rsid w:val="00B15F36"/>
    <w:rsid w:val="00B51910"/>
    <w:rsid w:val="00C22710"/>
    <w:rsid w:val="00C56FE7"/>
    <w:rsid w:val="00C623DF"/>
    <w:rsid w:val="00D7281D"/>
    <w:rsid w:val="00D95D84"/>
    <w:rsid w:val="00DC4F19"/>
    <w:rsid w:val="00E324A8"/>
    <w:rsid w:val="00E66E3A"/>
    <w:rsid w:val="00EB610E"/>
    <w:rsid w:val="00F022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erChar">
    <w:name w:val="Header Char"/>
    <w:basedOn w:val="DefaultParagraphFont"/>
    <w:link w:val="Header"/>
    <w:uiPriority w:val="99"/>
    <w:rsid w:val="00186C3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Pearson</cp:lastModifiedBy>
  <cp:revision>2</cp:revision>
  <cp:lastPrinted>2020-11-24T03:02:00Z</cp:lastPrinted>
  <dcterms:created xsi:type="dcterms:W3CDTF">2022-11-22T04:11:00Z</dcterms:created>
  <dcterms:modified xsi:type="dcterms:W3CDTF">2022-11-22T04:11:00Z</dcterms:modified>
</cp:coreProperties>
</file>